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935F5" w14:textId="77777777" w:rsidR="00BF04AB" w:rsidRDefault="00BF04AB" w:rsidP="00BF04AB">
      <w:pPr>
        <w:pStyle w:val="Heading1"/>
      </w:pPr>
      <w:r>
        <w:t>Supplementary Appendix</w:t>
      </w:r>
    </w:p>
    <w:p w14:paraId="32444185" w14:textId="5F436842" w:rsidR="005A341D" w:rsidRPr="00F17CAE" w:rsidRDefault="005A341D" w:rsidP="005A341D">
      <w:pPr>
        <w:pStyle w:val="Title"/>
        <w:rPr>
          <w:sz w:val="28"/>
          <w:szCs w:val="28"/>
        </w:rPr>
      </w:pPr>
      <w:r>
        <w:rPr>
          <w:sz w:val="28"/>
          <w:szCs w:val="28"/>
        </w:rPr>
        <w:t xml:space="preserve">Satisfaction and Persistence </w:t>
      </w:r>
      <w:r w:rsidR="00F74761">
        <w:rPr>
          <w:sz w:val="28"/>
          <w:szCs w:val="28"/>
        </w:rPr>
        <w:t>W</w:t>
      </w:r>
      <w:r>
        <w:rPr>
          <w:sz w:val="28"/>
          <w:szCs w:val="28"/>
        </w:rPr>
        <w:t xml:space="preserve">ith Vibegron in </w:t>
      </w:r>
      <w:r w:rsidR="00F74761">
        <w:rPr>
          <w:sz w:val="28"/>
          <w:szCs w:val="28"/>
        </w:rPr>
        <w:t>t</w:t>
      </w:r>
      <w:r>
        <w:rPr>
          <w:sz w:val="28"/>
          <w:szCs w:val="28"/>
        </w:rPr>
        <w:t xml:space="preserve">he First 6 Months of Overactive Bladder Treatment: </w:t>
      </w:r>
      <w:r w:rsidRPr="00F17CAE">
        <w:rPr>
          <w:sz w:val="28"/>
          <w:szCs w:val="28"/>
        </w:rPr>
        <w:t xml:space="preserve">Interim Results of </w:t>
      </w:r>
      <w:r>
        <w:rPr>
          <w:sz w:val="28"/>
          <w:szCs w:val="28"/>
        </w:rPr>
        <w:t>the</w:t>
      </w:r>
      <w:r w:rsidRPr="00F17CAE">
        <w:rPr>
          <w:sz w:val="28"/>
          <w:szCs w:val="28"/>
        </w:rPr>
        <w:t xml:space="preserve"> Phase 4, Real-World</w:t>
      </w:r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COMPOSUR</w:t>
      </w:r>
      <w:proofErr w:type="spellEnd"/>
      <w:r w:rsidRPr="00F17CAE">
        <w:rPr>
          <w:sz w:val="28"/>
          <w:szCs w:val="28"/>
        </w:rPr>
        <w:t xml:space="preserve"> </w:t>
      </w:r>
      <w:r>
        <w:rPr>
          <w:sz w:val="28"/>
          <w:szCs w:val="28"/>
        </w:rPr>
        <w:t>Study</w:t>
      </w:r>
    </w:p>
    <w:p w14:paraId="7F926228" w14:textId="77777777" w:rsidR="005A341D" w:rsidRDefault="005A341D" w:rsidP="005A341D"/>
    <w:p w14:paraId="2DCC8661" w14:textId="60545DE9" w:rsidR="005A341D" w:rsidRDefault="005A341D" w:rsidP="005A341D">
      <w:r w:rsidRPr="00986A52">
        <w:rPr>
          <w:b/>
          <w:bCs/>
        </w:rPr>
        <w:t>Authors</w:t>
      </w:r>
      <w:r>
        <w:t xml:space="preserve">: </w:t>
      </w:r>
      <w:r w:rsidRPr="00850773">
        <w:t>Roger R. Dmochowski,</w:t>
      </w:r>
      <w:r>
        <w:rPr>
          <w:vertAlign w:val="superscript"/>
        </w:rPr>
        <w:t xml:space="preserve"> </w:t>
      </w:r>
      <w:r w:rsidRPr="00850773">
        <w:t>Eric S. Rovner, Michael J. Kennelly, Diane K. Newman,</w:t>
      </w:r>
      <w:r w:rsidRPr="006A4110">
        <w:t xml:space="preserve"> </w:t>
      </w:r>
      <w:r>
        <w:t>Keith</w:t>
      </w:r>
      <w:r w:rsidR="00751C73">
        <w:t> </w:t>
      </w:r>
      <w:r>
        <w:t>Xavier, Elizabeth Thomas</w:t>
      </w:r>
      <w:r w:rsidRPr="00850773">
        <w:t xml:space="preserve">, Daniel Snyder, Laleh </w:t>
      </w:r>
      <w:proofErr w:type="spellStart"/>
      <w:r w:rsidRPr="00850773">
        <w:t>Abedinzadeh</w:t>
      </w:r>
      <w:proofErr w:type="spellEnd"/>
    </w:p>
    <w:p w14:paraId="0169C355" w14:textId="77777777" w:rsidR="001C618C" w:rsidRDefault="001C618C">
      <w:pPr>
        <w:spacing w:line="259" w:lineRule="auto"/>
        <w:rPr>
          <w:b/>
          <w:bCs/>
        </w:rPr>
      </w:pPr>
      <w:r>
        <w:br w:type="page"/>
      </w:r>
    </w:p>
    <w:p w14:paraId="02E0FF27" w14:textId="62B31A40" w:rsidR="00B72076" w:rsidRDefault="00BF04AB" w:rsidP="0023517B">
      <w:pPr>
        <w:pStyle w:val="FigureTitle"/>
        <w:rPr>
          <w:b w:val="0"/>
          <w:bCs w:val="0"/>
        </w:rPr>
      </w:pPr>
      <w:r>
        <w:lastRenderedPageBreak/>
        <w:t xml:space="preserve">Supplementary </w:t>
      </w:r>
      <w:r w:rsidRPr="001D73D3">
        <w:t xml:space="preserve">Figure </w:t>
      </w:r>
      <w:r w:rsidR="005A341D">
        <w:t>1</w:t>
      </w:r>
      <w:r w:rsidRPr="001D73D3">
        <w:t xml:space="preserve">. </w:t>
      </w:r>
      <w:r w:rsidR="005A341D">
        <w:rPr>
          <w:b w:val="0"/>
          <w:bCs w:val="0"/>
        </w:rPr>
        <w:t xml:space="preserve">Percentage of patients selecting each response to </w:t>
      </w:r>
      <w:r w:rsidR="00F74761" w:rsidRPr="00B92B9D">
        <w:rPr>
          <w:rStyle w:val="fontstyle01"/>
          <w:rFonts w:ascii="Times New Roman" w:hAnsi="Times New Roman" w:cs="Times New Roman"/>
          <w:b w:val="0"/>
          <w:bCs w:val="0"/>
        </w:rPr>
        <w:t>O</w:t>
      </w:r>
      <w:r w:rsidR="009917FC">
        <w:rPr>
          <w:rStyle w:val="fontstyle01"/>
          <w:rFonts w:ascii="Times New Roman" w:hAnsi="Times New Roman" w:cs="Times New Roman"/>
          <w:b w:val="0"/>
          <w:bCs w:val="0"/>
        </w:rPr>
        <w:t xml:space="preserve">veractive </w:t>
      </w:r>
      <w:r w:rsidR="00F74761" w:rsidRPr="00B92B9D">
        <w:rPr>
          <w:rStyle w:val="fontstyle01"/>
          <w:rFonts w:ascii="Times New Roman" w:hAnsi="Times New Roman" w:cs="Times New Roman"/>
          <w:b w:val="0"/>
          <w:bCs w:val="0"/>
        </w:rPr>
        <w:t>B</w:t>
      </w:r>
      <w:r w:rsidR="009917FC">
        <w:rPr>
          <w:rStyle w:val="fontstyle01"/>
          <w:rFonts w:ascii="Times New Roman" w:hAnsi="Times New Roman" w:cs="Times New Roman"/>
          <w:b w:val="0"/>
          <w:bCs w:val="0"/>
        </w:rPr>
        <w:t>ladder</w:t>
      </w:r>
      <w:r w:rsidR="00F74761" w:rsidRPr="00B92B9D">
        <w:rPr>
          <w:rStyle w:val="fontstyle01"/>
          <w:rFonts w:ascii="Times New Roman" w:hAnsi="Times New Roman" w:cs="Times New Roman"/>
          <w:b w:val="0"/>
          <w:bCs w:val="0"/>
        </w:rPr>
        <w:t xml:space="preserve"> Satisfaction With Treatment Questionnaire</w:t>
      </w:r>
      <w:r w:rsidR="00F74761" w:rsidDel="00F74761">
        <w:rPr>
          <w:b w:val="0"/>
          <w:bCs w:val="0"/>
        </w:rPr>
        <w:t xml:space="preserve"> </w:t>
      </w:r>
      <w:r w:rsidR="005A341D">
        <w:rPr>
          <w:b w:val="0"/>
          <w:bCs w:val="0"/>
        </w:rPr>
        <w:t>question 1: “How satisfied or dissatisfied are you with the way the treatment relieves your symptoms?”</w:t>
      </w:r>
    </w:p>
    <w:p w14:paraId="28C8DAC7" w14:textId="1A337CA7" w:rsidR="00BF04AB" w:rsidRDefault="009570F3" w:rsidP="0023517B">
      <w:pPr>
        <w:pStyle w:val="FigureTitle"/>
      </w:pPr>
      <w:r>
        <w:rPr>
          <w:noProof/>
        </w:rPr>
        <w:drawing>
          <wp:inline distT="0" distB="0" distL="0" distR="0" wp14:anchorId="6A08B1BB" wp14:editId="423E20A9">
            <wp:extent cx="5943600" cy="2934335"/>
            <wp:effectExtent l="0" t="0" r="0" b="0"/>
            <wp:docPr id="12549866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98664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8FC44" w14:textId="77777777" w:rsidR="007052ED" w:rsidRDefault="007052ED">
      <w:pPr>
        <w:spacing w:line="259" w:lineRule="auto"/>
        <w:rPr>
          <w:b/>
          <w:bCs/>
        </w:rPr>
      </w:pPr>
      <w:r>
        <w:br w:type="page"/>
      </w:r>
    </w:p>
    <w:p w14:paraId="6D10FC2E" w14:textId="61EE09AE" w:rsidR="005A341D" w:rsidRPr="001D73D3" w:rsidRDefault="005A341D" w:rsidP="005A341D">
      <w:pPr>
        <w:pStyle w:val="FigureTitle"/>
      </w:pPr>
      <w:r>
        <w:lastRenderedPageBreak/>
        <w:t xml:space="preserve">Supplementary </w:t>
      </w:r>
      <w:r w:rsidRPr="001D73D3">
        <w:t xml:space="preserve">Figure </w:t>
      </w:r>
      <w:r>
        <w:t>2</w:t>
      </w:r>
      <w:r w:rsidRPr="001D73D3">
        <w:t xml:space="preserve">. </w:t>
      </w:r>
      <w:r>
        <w:rPr>
          <w:b w:val="0"/>
          <w:bCs w:val="0"/>
        </w:rPr>
        <w:t xml:space="preserve">Percentage of patients selecting each response to </w:t>
      </w:r>
      <w:r w:rsidR="009917FC" w:rsidRPr="00B92B9D">
        <w:rPr>
          <w:rStyle w:val="fontstyle01"/>
          <w:rFonts w:ascii="Times New Roman" w:hAnsi="Times New Roman" w:cs="Times New Roman"/>
          <w:b w:val="0"/>
          <w:bCs w:val="0"/>
        </w:rPr>
        <w:t>O</w:t>
      </w:r>
      <w:r w:rsidR="009917FC">
        <w:rPr>
          <w:rStyle w:val="fontstyle01"/>
          <w:rFonts w:ascii="Times New Roman" w:hAnsi="Times New Roman" w:cs="Times New Roman"/>
          <w:b w:val="0"/>
          <w:bCs w:val="0"/>
        </w:rPr>
        <w:t xml:space="preserve">veractive </w:t>
      </w:r>
      <w:r w:rsidR="009917FC" w:rsidRPr="00B92B9D">
        <w:rPr>
          <w:rStyle w:val="fontstyle01"/>
          <w:rFonts w:ascii="Times New Roman" w:hAnsi="Times New Roman" w:cs="Times New Roman"/>
          <w:b w:val="0"/>
          <w:bCs w:val="0"/>
        </w:rPr>
        <w:t>B</w:t>
      </w:r>
      <w:r w:rsidR="009917FC">
        <w:rPr>
          <w:rStyle w:val="fontstyle01"/>
          <w:rFonts w:ascii="Times New Roman" w:hAnsi="Times New Roman" w:cs="Times New Roman"/>
          <w:b w:val="0"/>
          <w:bCs w:val="0"/>
        </w:rPr>
        <w:t>ladder</w:t>
      </w:r>
      <w:r w:rsidR="009917FC" w:rsidRPr="00B92B9D">
        <w:rPr>
          <w:rStyle w:val="fontstyle01"/>
          <w:rFonts w:ascii="Times New Roman" w:hAnsi="Times New Roman" w:cs="Times New Roman"/>
          <w:b w:val="0"/>
          <w:bCs w:val="0"/>
        </w:rPr>
        <w:t xml:space="preserve"> </w:t>
      </w:r>
      <w:r w:rsidR="00F74761" w:rsidRPr="00B92B9D">
        <w:rPr>
          <w:rStyle w:val="fontstyle01"/>
          <w:rFonts w:ascii="Times New Roman" w:hAnsi="Times New Roman" w:cs="Times New Roman"/>
          <w:b w:val="0"/>
          <w:bCs w:val="0"/>
        </w:rPr>
        <w:t>Satisfaction With Treatment Questionnaire</w:t>
      </w:r>
      <w:r w:rsidR="00F74761" w:rsidDel="00F74761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question </w:t>
      </w:r>
      <w:r w:rsidR="001107DD">
        <w:rPr>
          <w:b w:val="0"/>
          <w:bCs w:val="0"/>
        </w:rPr>
        <w:t>2</w:t>
      </w:r>
      <w:r>
        <w:rPr>
          <w:b w:val="0"/>
          <w:bCs w:val="0"/>
        </w:rPr>
        <w:t>: “</w:t>
      </w:r>
      <w:r w:rsidRPr="005A341D">
        <w:rPr>
          <w:b w:val="0"/>
          <w:bCs w:val="0"/>
        </w:rPr>
        <w:t>How satisfied or dissatisfied are you with the amount of time it takes the treatment to start working?</w:t>
      </w:r>
      <w:r>
        <w:rPr>
          <w:b w:val="0"/>
          <w:bCs w:val="0"/>
        </w:rPr>
        <w:t>”</w:t>
      </w:r>
    </w:p>
    <w:p w14:paraId="3FA756EA" w14:textId="69700E03" w:rsidR="005A341D" w:rsidRDefault="009570F3" w:rsidP="005A341D">
      <w:r>
        <w:rPr>
          <w:noProof/>
        </w:rPr>
        <w:drawing>
          <wp:inline distT="0" distB="0" distL="0" distR="0" wp14:anchorId="53392C3F" wp14:editId="23B78848">
            <wp:extent cx="5943600" cy="2926715"/>
            <wp:effectExtent l="0" t="0" r="0" b="6985"/>
            <wp:docPr id="18748470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84700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DB25B" w14:textId="77777777" w:rsidR="001107DD" w:rsidRDefault="001107DD">
      <w:pPr>
        <w:spacing w:line="259" w:lineRule="auto"/>
        <w:rPr>
          <w:b/>
          <w:bCs/>
        </w:rPr>
      </w:pPr>
      <w:r>
        <w:br w:type="page"/>
      </w:r>
    </w:p>
    <w:p w14:paraId="775AB247" w14:textId="77777777" w:rsidR="00977B18" w:rsidRDefault="005A341D" w:rsidP="0023517B">
      <w:pPr>
        <w:pStyle w:val="FigureTitle"/>
        <w:rPr>
          <w:b w:val="0"/>
          <w:bCs w:val="0"/>
        </w:rPr>
      </w:pPr>
      <w:r>
        <w:lastRenderedPageBreak/>
        <w:t xml:space="preserve">Supplementary </w:t>
      </w:r>
      <w:r w:rsidRPr="001D73D3">
        <w:t xml:space="preserve">Figure </w:t>
      </w:r>
      <w:r>
        <w:t>3</w:t>
      </w:r>
      <w:r w:rsidRPr="001D73D3">
        <w:t xml:space="preserve">. </w:t>
      </w:r>
      <w:r>
        <w:rPr>
          <w:b w:val="0"/>
          <w:bCs w:val="0"/>
        </w:rPr>
        <w:t xml:space="preserve">Percentage of patients selecting each response to </w:t>
      </w:r>
      <w:r w:rsidR="009917FC" w:rsidRPr="00B92B9D">
        <w:rPr>
          <w:rStyle w:val="fontstyle01"/>
          <w:rFonts w:ascii="Times New Roman" w:hAnsi="Times New Roman" w:cs="Times New Roman"/>
          <w:b w:val="0"/>
          <w:bCs w:val="0"/>
        </w:rPr>
        <w:t>O</w:t>
      </w:r>
      <w:r w:rsidR="009917FC">
        <w:rPr>
          <w:rStyle w:val="fontstyle01"/>
          <w:rFonts w:ascii="Times New Roman" w:hAnsi="Times New Roman" w:cs="Times New Roman"/>
          <w:b w:val="0"/>
          <w:bCs w:val="0"/>
        </w:rPr>
        <w:t xml:space="preserve">veractive </w:t>
      </w:r>
      <w:r w:rsidR="009917FC" w:rsidRPr="00B92B9D">
        <w:rPr>
          <w:rStyle w:val="fontstyle01"/>
          <w:rFonts w:ascii="Times New Roman" w:hAnsi="Times New Roman" w:cs="Times New Roman"/>
          <w:b w:val="0"/>
          <w:bCs w:val="0"/>
        </w:rPr>
        <w:t>B</w:t>
      </w:r>
      <w:r w:rsidR="009917FC">
        <w:rPr>
          <w:rStyle w:val="fontstyle01"/>
          <w:rFonts w:ascii="Times New Roman" w:hAnsi="Times New Roman" w:cs="Times New Roman"/>
          <w:b w:val="0"/>
          <w:bCs w:val="0"/>
        </w:rPr>
        <w:t>ladder</w:t>
      </w:r>
      <w:r w:rsidR="009917FC" w:rsidRPr="00B92B9D">
        <w:rPr>
          <w:rStyle w:val="fontstyle01"/>
          <w:rFonts w:ascii="Times New Roman" w:hAnsi="Times New Roman" w:cs="Times New Roman"/>
          <w:b w:val="0"/>
          <w:bCs w:val="0"/>
        </w:rPr>
        <w:t xml:space="preserve"> </w:t>
      </w:r>
      <w:r w:rsidR="00D5635C" w:rsidRPr="00B92B9D">
        <w:rPr>
          <w:rStyle w:val="fontstyle01"/>
          <w:rFonts w:ascii="Times New Roman" w:hAnsi="Times New Roman" w:cs="Times New Roman"/>
          <w:b w:val="0"/>
          <w:bCs w:val="0"/>
        </w:rPr>
        <w:t>Satisfaction With Treatment Questionnaire</w:t>
      </w:r>
      <w:r w:rsidR="00D5635C" w:rsidDel="00D5635C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question </w:t>
      </w:r>
      <w:r w:rsidR="00FD1864">
        <w:rPr>
          <w:b w:val="0"/>
          <w:bCs w:val="0"/>
        </w:rPr>
        <w:t>3</w:t>
      </w:r>
      <w:r>
        <w:rPr>
          <w:b w:val="0"/>
          <w:bCs w:val="0"/>
        </w:rPr>
        <w:t xml:space="preserve">: “How satisfied or dissatisfied are you with the </w:t>
      </w:r>
      <w:r w:rsidR="001107DD" w:rsidRPr="001107DD">
        <w:rPr>
          <w:b w:val="0"/>
          <w:bCs w:val="0"/>
        </w:rPr>
        <w:t>effectiveness of the treatment, compared to what you expected</w:t>
      </w:r>
      <w:r>
        <w:rPr>
          <w:b w:val="0"/>
          <w:bCs w:val="0"/>
        </w:rPr>
        <w:t>?”</w:t>
      </w:r>
    </w:p>
    <w:p w14:paraId="434832AA" w14:textId="7FD667E5" w:rsidR="005A341D" w:rsidRDefault="009570F3" w:rsidP="0023517B">
      <w:pPr>
        <w:pStyle w:val="FigureTitle"/>
      </w:pPr>
      <w:r>
        <w:rPr>
          <w:noProof/>
        </w:rPr>
        <w:drawing>
          <wp:inline distT="0" distB="0" distL="0" distR="0" wp14:anchorId="4CC46FDE" wp14:editId="739D4062">
            <wp:extent cx="5943600" cy="2912745"/>
            <wp:effectExtent l="0" t="0" r="0" b="1905"/>
            <wp:docPr id="974830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8305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E680D" w14:textId="77777777" w:rsidR="00110436" w:rsidRDefault="00110436">
      <w:pPr>
        <w:spacing w:line="259" w:lineRule="auto"/>
        <w:rPr>
          <w:b/>
          <w:bCs/>
        </w:rPr>
      </w:pPr>
      <w:r>
        <w:br w:type="page"/>
      </w:r>
    </w:p>
    <w:p w14:paraId="12372F8F" w14:textId="5200AF75" w:rsidR="00CD68A6" w:rsidRDefault="005A341D" w:rsidP="00977B18">
      <w:r>
        <w:lastRenderedPageBreak/>
        <w:t xml:space="preserve">Supplementary </w:t>
      </w:r>
      <w:r w:rsidRPr="001D73D3">
        <w:t xml:space="preserve">Figure </w:t>
      </w:r>
      <w:r>
        <w:t>4</w:t>
      </w:r>
      <w:r w:rsidRPr="001D73D3">
        <w:t xml:space="preserve">. </w:t>
      </w:r>
      <w:r>
        <w:t xml:space="preserve">Percentage of patients selecting each response to </w:t>
      </w:r>
      <w:r w:rsidR="009917FC" w:rsidRPr="00B92B9D">
        <w:rPr>
          <w:rStyle w:val="fontstyle01"/>
          <w:rFonts w:ascii="Times New Roman" w:hAnsi="Times New Roman" w:cs="Times New Roman"/>
        </w:rPr>
        <w:t>O</w:t>
      </w:r>
      <w:r w:rsidR="009917FC">
        <w:rPr>
          <w:rStyle w:val="fontstyle01"/>
          <w:rFonts w:ascii="Times New Roman" w:hAnsi="Times New Roman" w:cs="Times New Roman"/>
        </w:rPr>
        <w:t xml:space="preserve">veractive </w:t>
      </w:r>
      <w:r w:rsidR="009917FC" w:rsidRPr="00B92B9D">
        <w:rPr>
          <w:rStyle w:val="fontstyle01"/>
          <w:rFonts w:ascii="Times New Roman" w:hAnsi="Times New Roman" w:cs="Times New Roman"/>
        </w:rPr>
        <w:t>B</w:t>
      </w:r>
      <w:r w:rsidR="009917FC">
        <w:rPr>
          <w:rStyle w:val="fontstyle01"/>
          <w:rFonts w:ascii="Times New Roman" w:hAnsi="Times New Roman" w:cs="Times New Roman"/>
        </w:rPr>
        <w:t>ladder</w:t>
      </w:r>
      <w:r w:rsidR="009917FC" w:rsidRPr="00B92B9D">
        <w:rPr>
          <w:rStyle w:val="fontstyle01"/>
          <w:rFonts w:ascii="Times New Roman" w:hAnsi="Times New Roman" w:cs="Times New Roman"/>
        </w:rPr>
        <w:t xml:space="preserve"> </w:t>
      </w:r>
      <w:r w:rsidR="00D5635C" w:rsidRPr="00B92B9D">
        <w:rPr>
          <w:rStyle w:val="fontstyle01"/>
          <w:rFonts w:ascii="Times New Roman" w:hAnsi="Times New Roman" w:cs="Times New Roman"/>
        </w:rPr>
        <w:t>Satisfaction With Treatment Questionnaire</w:t>
      </w:r>
      <w:r>
        <w:t xml:space="preserve"> question 1</w:t>
      </w:r>
      <w:r w:rsidR="00110436">
        <w:t>1</w:t>
      </w:r>
      <w:r>
        <w:t>: “</w:t>
      </w:r>
      <w:r w:rsidR="00110436">
        <w:t>Overall, h</w:t>
      </w:r>
      <w:r>
        <w:t xml:space="preserve">ow satisfied or dissatisfied are you with </w:t>
      </w:r>
      <w:r w:rsidR="00110436">
        <w:t xml:space="preserve">this </w:t>
      </w:r>
      <w:r>
        <w:t xml:space="preserve">treatment?” </w:t>
      </w:r>
      <w:r w:rsidR="009570F3">
        <w:rPr>
          <w:noProof/>
        </w:rPr>
        <w:drawing>
          <wp:inline distT="0" distB="0" distL="0" distR="0" wp14:anchorId="696B3966" wp14:editId="2622F60B">
            <wp:extent cx="5943600" cy="2941955"/>
            <wp:effectExtent l="0" t="0" r="0" b="0"/>
            <wp:docPr id="15368108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81084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68A6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515B2" w14:textId="77777777" w:rsidR="00FB58DD" w:rsidRDefault="00FB58DD">
      <w:pPr>
        <w:spacing w:after="0" w:line="240" w:lineRule="auto"/>
      </w:pPr>
      <w:r>
        <w:separator/>
      </w:r>
    </w:p>
  </w:endnote>
  <w:endnote w:type="continuationSeparator" w:id="0">
    <w:p w14:paraId="2E536B4A" w14:textId="77777777" w:rsidR="00FB58DD" w:rsidRDefault="00FB5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3204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74AA73" w14:textId="070145F1" w:rsidR="006F4A18" w:rsidRDefault="006F4A18" w:rsidP="006F4A1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0DEAC" w14:textId="77777777" w:rsidR="00FB58DD" w:rsidRDefault="00FB58DD">
      <w:pPr>
        <w:spacing w:after="0" w:line="240" w:lineRule="auto"/>
      </w:pPr>
      <w:r>
        <w:separator/>
      </w:r>
    </w:p>
  </w:footnote>
  <w:footnote w:type="continuationSeparator" w:id="0">
    <w:p w14:paraId="350B6B51" w14:textId="77777777" w:rsidR="00FB58DD" w:rsidRDefault="00FB58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B6004"/>
    <w:multiLevelType w:val="hybridMultilevel"/>
    <w:tmpl w:val="AD485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01DF6"/>
    <w:multiLevelType w:val="hybridMultilevel"/>
    <w:tmpl w:val="AC780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C947E4"/>
    <w:multiLevelType w:val="hybridMultilevel"/>
    <w:tmpl w:val="54549EA8"/>
    <w:lvl w:ilvl="0" w:tplc="44FE4F7A">
      <w:start w:val="1"/>
      <w:numFmt w:val="decimal"/>
      <w:lvlText w:val="%1."/>
      <w:lvlJc w:val="left"/>
      <w:pPr>
        <w:ind w:left="1020" w:hanging="360"/>
      </w:pPr>
    </w:lvl>
    <w:lvl w:ilvl="1" w:tplc="62CCC0F6">
      <w:start w:val="1"/>
      <w:numFmt w:val="decimal"/>
      <w:lvlText w:val="%2."/>
      <w:lvlJc w:val="left"/>
      <w:pPr>
        <w:ind w:left="1020" w:hanging="360"/>
      </w:pPr>
    </w:lvl>
    <w:lvl w:ilvl="2" w:tplc="12127908">
      <w:start w:val="1"/>
      <w:numFmt w:val="decimal"/>
      <w:lvlText w:val="%3."/>
      <w:lvlJc w:val="left"/>
      <w:pPr>
        <w:ind w:left="1020" w:hanging="360"/>
      </w:pPr>
    </w:lvl>
    <w:lvl w:ilvl="3" w:tplc="CCBE51F6">
      <w:start w:val="1"/>
      <w:numFmt w:val="decimal"/>
      <w:lvlText w:val="%4."/>
      <w:lvlJc w:val="left"/>
      <w:pPr>
        <w:ind w:left="1020" w:hanging="360"/>
      </w:pPr>
    </w:lvl>
    <w:lvl w:ilvl="4" w:tplc="A2C279E6">
      <w:start w:val="1"/>
      <w:numFmt w:val="decimal"/>
      <w:lvlText w:val="%5."/>
      <w:lvlJc w:val="left"/>
      <w:pPr>
        <w:ind w:left="1020" w:hanging="360"/>
      </w:pPr>
    </w:lvl>
    <w:lvl w:ilvl="5" w:tplc="F9583822">
      <w:start w:val="1"/>
      <w:numFmt w:val="decimal"/>
      <w:lvlText w:val="%6."/>
      <w:lvlJc w:val="left"/>
      <w:pPr>
        <w:ind w:left="1020" w:hanging="360"/>
      </w:pPr>
    </w:lvl>
    <w:lvl w:ilvl="6" w:tplc="CCD485DC">
      <w:start w:val="1"/>
      <w:numFmt w:val="decimal"/>
      <w:lvlText w:val="%7."/>
      <w:lvlJc w:val="left"/>
      <w:pPr>
        <w:ind w:left="1020" w:hanging="360"/>
      </w:pPr>
    </w:lvl>
    <w:lvl w:ilvl="7" w:tplc="E16A38A2">
      <w:start w:val="1"/>
      <w:numFmt w:val="decimal"/>
      <w:lvlText w:val="%8."/>
      <w:lvlJc w:val="left"/>
      <w:pPr>
        <w:ind w:left="1020" w:hanging="360"/>
      </w:pPr>
    </w:lvl>
    <w:lvl w:ilvl="8" w:tplc="3106438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4CE5438F"/>
    <w:multiLevelType w:val="hybridMultilevel"/>
    <w:tmpl w:val="1E421D1E"/>
    <w:lvl w:ilvl="0" w:tplc="908CD5D4">
      <w:start w:val="1"/>
      <w:numFmt w:val="decimal"/>
      <w:lvlText w:val="%1."/>
      <w:lvlJc w:val="left"/>
      <w:pPr>
        <w:ind w:left="1020" w:hanging="360"/>
      </w:pPr>
    </w:lvl>
    <w:lvl w:ilvl="1" w:tplc="9C56298A">
      <w:start w:val="1"/>
      <w:numFmt w:val="decimal"/>
      <w:lvlText w:val="%2."/>
      <w:lvlJc w:val="left"/>
      <w:pPr>
        <w:ind w:left="1020" w:hanging="360"/>
      </w:pPr>
    </w:lvl>
    <w:lvl w:ilvl="2" w:tplc="EA0A1678">
      <w:start w:val="1"/>
      <w:numFmt w:val="decimal"/>
      <w:lvlText w:val="%3."/>
      <w:lvlJc w:val="left"/>
      <w:pPr>
        <w:ind w:left="1020" w:hanging="360"/>
      </w:pPr>
    </w:lvl>
    <w:lvl w:ilvl="3" w:tplc="74ECE8AC">
      <w:start w:val="1"/>
      <w:numFmt w:val="decimal"/>
      <w:lvlText w:val="%4."/>
      <w:lvlJc w:val="left"/>
      <w:pPr>
        <w:ind w:left="1020" w:hanging="360"/>
      </w:pPr>
    </w:lvl>
    <w:lvl w:ilvl="4" w:tplc="8EFA857A">
      <w:start w:val="1"/>
      <w:numFmt w:val="decimal"/>
      <w:lvlText w:val="%5."/>
      <w:lvlJc w:val="left"/>
      <w:pPr>
        <w:ind w:left="1020" w:hanging="360"/>
      </w:pPr>
    </w:lvl>
    <w:lvl w:ilvl="5" w:tplc="3DC6616E">
      <w:start w:val="1"/>
      <w:numFmt w:val="decimal"/>
      <w:lvlText w:val="%6."/>
      <w:lvlJc w:val="left"/>
      <w:pPr>
        <w:ind w:left="1020" w:hanging="360"/>
      </w:pPr>
    </w:lvl>
    <w:lvl w:ilvl="6" w:tplc="576C4BBE">
      <w:start w:val="1"/>
      <w:numFmt w:val="decimal"/>
      <w:lvlText w:val="%7."/>
      <w:lvlJc w:val="left"/>
      <w:pPr>
        <w:ind w:left="1020" w:hanging="360"/>
      </w:pPr>
    </w:lvl>
    <w:lvl w:ilvl="7" w:tplc="49E2BEF0">
      <w:start w:val="1"/>
      <w:numFmt w:val="decimal"/>
      <w:lvlText w:val="%8."/>
      <w:lvlJc w:val="left"/>
      <w:pPr>
        <w:ind w:left="1020" w:hanging="360"/>
      </w:pPr>
    </w:lvl>
    <w:lvl w:ilvl="8" w:tplc="7280FF32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9061239"/>
    <w:multiLevelType w:val="hybridMultilevel"/>
    <w:tmpl w:val="C8D89B82"/>
    <w:lvl w:ilvl="0" w:tplc="55702E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11276B"/>
    <w:multiLevelType w:val="hybridMultilevel"/>
    <w:tmpl w:val="81F4E062"/>
    <w:lvl w:ilvl="0" w:tplc="D816682A">
      <w:start w:val="1"/>
      <w:numFmt w:val="bullet"/>
      <w:pStyle w:val="Bulleted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3633EE">
      <w:start w:val="1"/>
      <w:numFmt w:val="bullet"/>
      <w:pStyle w:val="Bulleted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F0B6F8">
      <w:start w:val="1"/>
      <w:numFmt w:val="bullet"/>
      <w:pStyle w:val="BulletedLis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337662">
    <w:abstractNumId w:val="5"/>
  </w:num>
  <w:num w:numId="2" w16cid:durableId="1450583167">
    <w:abstractNumId w:val="3"/>
  </w:num>
  <w:num w:numId="3" w16cid:durableId="1771463745">
    <w:abstractNumId w:val="4"/>
  </w:num>
  <w:num w:numId="4" w16cid:durableId="1286889035">
    <w:abstractNumId w:val="2"/>
  </w:num>
  <w:num w:numId="5" w16cid:durableId="1001616407">
    <w:abstractNumId w:val="1"/>
  </w:num>
  <w:num w:numId="6" w16cid:durableId="1867861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e0x0was0dwr8ev95s5zrxodv0s0se59e2a&quot;&gt;tjohnson@curryrockefellergroup.com&lt;record-ids&gt;&lt;item&gt;69321&lt;/item&gt;&lt;item&gt;69324&lt;/item&gt;&lt;item&gt;69329&lt;/item&gt;&lt;item&gt;69348&lt;/item&gt;&lt;item&gt;69354&lt;/item&gt;&lt;item&gt;69372&lt;/item&gt;&lt;item&gt;69401&lt;/item&gt;&lt;item&gt;69463&lt;/item&gt;&lt;item&gt;69465&lt;/item&gt;&lt;item&gt;69473&lt;/item&gt;&lt;item&gt;69479&lt;/item&gt;&lt;item&gt;75664&lt;/item&gt;&lt;item&gt;78553&lt;/item&gt;&lt;item&gt;81498&lt;/item&gt;&lt;item&gt;84325&lt;/item&gt;&lt;item&gt;85471&lt;/item&gt;&lt;item&gt;85509&lt;/item&gt;&lt;item&gt;85913&lt;/item&gt;&lt;item&gt;87402&lt;/item&gt;&lt;item&gt;89762&lt;/item&gt;&lt;item&gt;89853&lt;/item&gt;&lt;item&gt;93274&lt;/item&gt;&lt;item&gt;94490&lt;/item&gt;&lt;item&gt;96184&lt;/item&gt;&lt;item&gt;107178&lt;/item&gt;&lt;item&gt;107385&lt;/item&gt;&lt;item&gt;107479&lt;/item&gt;&lt;item&gt;107732&lt;/item&gt;&lt;item&gt;107981&lt;/item&gt;&lt;/record-ids&gt;&lt;/item&gt;&lt;/Libraries&gt;"/>
    <w:docVar w:name="EN.UseJSCitationFormat" w:val="False"/>
  </w:docVars>
  <w:rsids>
    <w:rsidRoot w:val="00FB58DD"/>
    <w:rsid w:val="00001202"/>
    <w:rsid w:val="000060EF"/>
    <w:rsid w:val="000064DC"/>
    <w:rsid w:val="00006FF6"/>
    <w:rsid w:val="00012046"/>
    <w:rsid w:val="00012C4F"/>
    <w:rsid w:val="000136B7"/>
    <w:rsid w:val="000155EF"/>
    <w:rsid w:val="00016745"/>
    <w:rsid w:val="00016D8E"/>
    <w:rsid w:val="00017ABD"/>
    <w:rsid w:val="00022B81"/>
    <w:rsid w:val="00030B8B"/>
    <w:rsid w:val="00032774"/>
    <w:rsid w:val="000328F1"/>
    <w:rsid w:val="00034AA3"/>
    <w:rsid w:val="00035AED"/>
    <w:rsid w:val="00035D67"/>
    <w:rsid w:val="0003770A"/>
    <w:rsid w:val="000417FC"/>
    <w:rsid w:val="00041B3E"/>
    <w:rsid w:val="00042673"/>
    <w:rsid w:val="00043491"/>
    <w:rsid w:val="00043922"/>
    <w:rsid w:val="000441D2"/>
    <w:rsid w:val="00046274"/>
    <w:rsid w:val="000502AC"/>
    <w:rsid w:val="00050FC1"/>
    <w:rsid w:val="00053855"/>
    <w:rsid w:val="00055C31"/>
    <w:rsid w:val="0006067B"/>
    <w:rsid w:val="00067D0C"/>
    <w:rsid w:val="0007028F"/>
    <w:rsid w:val="00071F71"/>
    <w:rsid w:val="0007221E"/>
    <w:rsid w:val="00073E97"/>
    <w:rsid w:val="000761C1"/>
    <w:rsid w:val="000767A4"/>
    <w:rsid w:val="00076810"/>
    <w:rsid w:val="0008120A"/>
    <w:rsid w:val="000827EC"/>
    <w:rsid w:val="0009028A"/>
    <w:rsid w:val="00093329"/>
    <w:rsid w:val="00093942"/>
    <w:rsid w:val="000947EE"/>
    <w:rsid w:val="000978B4"/>
    <w:rsid w:val="000A065F"/>
    <w:rsid w:val="000A1EDB"/>
    <w:rsid w:val="000A276B"/>
    <w:rsid w:val="000A4E46"/>
    <w:rsid w:val="000B3E16"/>
    <w:rsid w:val="000B62C2"/>
    <w:rsid w:val="000B693E"/>
    <w:rsid w:val="000B720F"/>
    <w:rsid w:val="000B7616"/>
    <w:rsid w:val="000B773F"/>
    <w:rsid w:val="000B7957"/>
    <w:rsid w:val="000C274C"/>
    <w:rsid w:val="000C2791"/>
    <w:rsid w:val="000C47B6"/>
    <w:rsid w:val="000C5833"/>
    <w:rsid w:val="000C6E9F"/>
    <w:rsid w:val="000C733F"/>
    <w:rsid w:val="000C7644"/>
    <w:rsid w:val="000C7FCC"/>
    <w:rsid w:val="000D0010"/>
    <w:rsid w:val="000D0BD1"/>
    <w:rsid w:val="000D2EBB"/>
    <w:rsid w:val="000D3A4D"/>
    <w:rsid w:val="000D3B0A"/>
    <w:rsid w:val="000D5508"/>
    <w:rsid w:val="000D6261"/>
    <w:rsid w:val="000D7091"/>
    <w:rsid w:val="000E2383"/>
    <w:rsid w:val="000E2E1F"/>
    <w:rsid w:val="000E3956"/>
    <w:rsid w:val="000E42AE"/>
    <w:rsid w:val="000E5428"/>
    <w:rsid w:val="000E7562"/>
    <w:rsid w:val="000F1125"/>
    <w:rsid w:val="000F1E70"/>
    <w:rsid w:val="000F2916"/>
    <w:rsid w:val="00101EDB"/>
    <w:rsid w:val="0010584C"/>
    <w:rsid w:val="00110436"/>
    <w:rsid w:val="001107DD"/>
    <w:rsid w:val="00111780"/>
    <w:rsid w:val="00111C6F"/>
    <w:rsid w:val="00113ED6"/>
    <w:rsid w:val="00114751"/>
    <w:rsid w:val="00117E95"/>
    <w:rsid w:val="0012204C"/>
    <w:rsid w:val="001269C1"/>
    <w:rsid w:val="00130EA6"/>
    <w:rsid w:val="00131872"/>
    <w:rsid w:val="00132522"/>
    <w:rsid w:val="00134699"/>
    <w:rsid w:val="001353C1"/>
    <w:rsid w:val="0013742B"/>
    <w:rsid w:val="001379F6"/>
    <w:rsid w:val="00141854"/>
    <w:rsid w:val="001437DB"/>
    <w:rsid w:val="00143EF8"/>
    <w:rsid w:val="00144F67"/>
    <w:rsid w:val="00147F62"/>
    <w:rsid w:val="001506D0"/>
    <w:rsid w:val="00151250"/>
    <w:rsid w:val="00153039"/>
    <w:rsid w:val="00157DF3"/>
    <w:rsid w:val="001602CB"/>
    <w:rsid w:val="00163636"/>
    <w:rsid w:val="00167841"/>
    <w:rsid w:val="0017152D"/>
    <w:rsid w:val="001728CD"/>
    <w:rsid w:val="0017291B"/>
    <w:rsid w:val="00172BD5"/>
    <w:rsid w:val="0017643D"/>
    <w:rsid w:val="00181FD5"/>
    <w:rsid w:val="001835F2"/>
    <w:rsid w:val="00184146"/>
    <w:rsid w:val="0018515E"/>
    <w:rsid w:val="00185CCA"/>
    <w:rsid w:val="001868C1"/>
    <w:rsid w:val="00190B9D"/>
    <w:rsid w:val="00191B9F"/>
    <w:rsid w:val="0019239B"/>
    <w:rsid w:val="001955BC"/>
    <w:rsid w:val="001A0027"/>
    <w:rsid w:val="001A0C9B"/>
    <w:rsid w:val="001A1C03"/>
    <w:rsid w:val="001A1C20"/>
    <w:rsid w:val="001A2771"/>
    <w:rsid w:val="001A3441"/>
    <w:rsid w:val="001A4060"/>
    <w:rsid w:val="001A4DAE"/>
    <w:rsid w:val="001A6CAD"/>
    <w:rsid w:val="001B239C"/>
    <w:rsid w:val="001B2EBD"/>
    <w:rsid w:val="001B3290"/>
    <w:rsid w:val="001B6DF1"/>
    <w:rsid w:val="001C5F22"/>
    <w:rsid w:val="001C618C"/>
    <w:rsid w:val="001C7F58"/>
    <w:rsid w:val="001D1BCB"/>
    <w:rsid w:val="001D3673"/>
    <w:rsid w:val="001D65A8"/>
    <w:rsid w:val="001D73D3"/>
    <w:rsid w:val="001E0515"/>
    <w:rsid w:val="001E3A32"/>
    <w:rsid w:val="001E5675"/>
    <w:rsid w:val="001F4D19"/>
    <w:rsid w:val="001F5452"/>
    <w:rsid w:val="001F73F6"/>
    <w:rsid w:val="001F76AC"/>
    <w:rsid w:val="00200FD8"/>
    <w:rsid w:val="00202B24"/>
    <w:rsid w:val="00203E6C"/>
    <w:rsid w:val="0020658A"/>
    <w:rsid w:val="00210387"/>
    <w:rsid w:val="00212620"/>
    <w:rsid w:val="002151D5"/>
    <w:rsid w:val="00223787"/>
    <w:rsid w:val="0023135F"/>
    <w:rsid w:val="00231A29"/>
    <w:rsid w:val="00233138"/>
    <w:rsid w:val="002332B0"/>
    <w:rsid w:val="00234130"/>
    <w:rsid w:val="0023517B"/>
    <w:rsid w:val="00236926"/>
    <w:rsid w:val="00236B58"/>
    <w:rsid w:val="002402E2"/>
    <w:rsid w:val="00241A98"/>
    <w:rsid w:val="0024292C"/>
    <w:rsid w:val="002457BB"/>
    <w:rsid w:val="0025011D"/>
    <w:rsid w:val="0025026B"/>
    <w:rsid w:val="00251A18"/>
    <w:rsid w:val="002525D4"/>
    <w:rsid w:val="00252ACC"/>
    <w:rsid w:val="00254142"/>
    <w:rsid w:val="00257039"/>
    <w:rsid w:val="00257B21"/>
    <w:rsid w:val="00261A86"/>
    <w:rsid w:val="002653F1"/>
    <w:rsid w:val="002656CB"/>
    <w:rsid w:val="00274836"/>
    <w:rsid w:val="00276550"/>
    <w:rsid w:val="00283F76"/>
    <w:rsid w:val="00286CF9"/>
    <w:rsid w:val="00291187"/>
    <w:rsid w:val="00291490"/>
    <w:rsid w:val="00291E6D"/>
    <w:rsid w:val="00291FDB"/>
    <w:rsid w:val="00297EFB"/>
    <w:rsid w:val="002A2BD7"/>
    <w:rsid w:val="002A3B31"/>
    <w:rsid w:val="002A7C33"/>
    <w:rsid w:val="002B00CB"/>
    <w:rsid w:val="002B0D0E"/>
    <w:rsid w:val="002B133B"/>
    <w:rsid w:val="002B1FA1"/>
    <w:rsid w:val="002B2E4C"/>
    <w:rsid w:val="002B45C1"/>
    <w:rsid w:val="002B6FDA"/>
    <w:rsid w:val="002C0522"/>
    <w:rsid w:val="002C6EAB"/>
    <w:rsid w:val="002C77B6"/>
    <w:rsid w:val="002D10A9"/>
    <w:rsid w:val="002D1997"/>
    <w:rsid w:val="002D36DC"/>
    <w:rsid w:val="002D3E14"/>
    <w:rsid w:val="002D489B"/>
    <w:rsid w:val="002D5F02"/>
    <w:rsid w:val="002D7F3A"/>
    <w:rsid w:val="002E2D3D"/>
    <w:rsid w:val="002F156F"/>
    <w:rsid w:val="002F1B0C"/>
    <w:rsid w:val="002F1CAA"/>
    <w:rsid w:val="002F42C4"/>
    <w:rsid w:val="002F46DE"/>
    <w:rsid w:val="002F7498"/>
    <w:rsid w:val="00300959"/>
    <w:rsid w:val="00300ECB"/>
    <w:rsid w:val="00301B5C"/>
    <w:rsid w:val="0030235F"/>
    <w:rsid w:val="00303345"/>
    <w:rsid w:val="00303988"/>
    <w:rsid w:val="0030448C"/>
    <w:rsid w:val="003049AA"/>
    <w:rsid w:val="003051AC"/>
    <w:rsid w:val="0030711D"/>
    <w:rsid w:val="00312B92"/>
    <w:rsid w:val="003157F1"/>
    <w:rsid w:val="003167F2"/>
    <w:rsid w:val="00322F2B"/>
    <w:rsid w:val="00325B88"/>
    <w:rsid w:val="00326B80"/>
    <w:rsid w:val="00327D72"/>
    <w:rsid w:val="00333354"/>
    <w:rsid w:val="00334D6B"/>
    <w:rsid w:val="003411C1"/>
    <w:rsid w:val="0034249B"/>
    <w:rsid w:val="003429AC"/>
    <w:rsid w:val="00342EE8"/>
    <w:rsid w:val="00344D39"/>
    <w:rsid w:val="00350A8F"/>
    <w:rsid w:val="003520D5"/>
    <w:rsid w:val="00353209"/>
    <w:rsid w:val="003709F8"/>
    <w:rsid w:val="00372F68"/>
    <w:rsid w:val="00374456"/>
    <w:rsid w:val="00374D1C"/>
    <w:rsid w:val="00375665"/>
    <w:rsid w:val="00377D1F"/>
    <w:rsid w:val="00377F51"/>
    <w:rsid w:val="003820DF"/>
    <w:rsid w:val="0038332C"/>
    <w:rsid w:val="0038537C"/>
    <w:rsid w:val="0039673B"/>
    <w:rsid w:val="003968BC"/>
    <w:rsid w:val="003A2E23"/>
    <w:rsid w:val="003A427D"/>
    <w:rsid w:val="003A4738"/>
    <w:rsid w:val="003B0136"/>
    <w:rsid w:val="003B05A8"/>
    <w:rsid w:val="003B06E3"/>
    <w:rsid w:val="003B08EF"/>
    <w:rsid w:val="003B13E1"/>
    <w:rsid w:val="003B1DBE"/>
    <w:rsid w:val="003B2A7C"/>
    <w:rsid w:val="003B3D03"/>
    <w:rsid w:val="003B6911"/>
    <w:rsid w:val="003C2F82"/>
    <w:rsid w:val="003D13C3"/>
    <w:rsid w:val="003E0599"/>
    <w:rsid w:val="003E05EF"/>
    <w:rsid w:val="003E0B79"/>
    <w:rsid w:val="003E1136"/>
    <w:rsid w:val="003E2BE6"/>
    <w:rsid w:val="003E36AA"/>
    <w:rsid w:val="003E3796"/>
    <w:rsid w:val="003E3FDC"/>
    <w:rsid w:val="003E5708"/>
    <w:rsid w:val="003F0765"/>
    <w:rsid w:val="003F08AE"/>
    <w:rsid w:val="003F2C96"/>
    <w:rsid w:val="003F3BE9"/>
    <w:rsid w:val="003F56BB"/>
    <w:rsid w:val="003F707A"/>
    <w:rsid w:val="004010E2"/>
    <w:rsid w:val="0040304E"/>
    <w:rsid w:val="00404435"/>
    <w:rsid w:val="004100A5"/>
    <w:rsid w:val="00413796"/>
    <w:rsid w:val="0041381E"/>
    <w:rsid w:val="00416247"/>
    <w:rsid w:val="00417D1E"/>
    <w:rsid w:val="00422F6F"/>
    <w:rsid w:val="004245CF"/>
    <w:rsid w:val="00430044"/>
    <w:rsid w:val="0043044B"/>
    <w:rsid w:val="00430597"/>
    <w:rsid w:val="004369C1"/>
    <w:rsid w:val="00437983"/>
    <w:rsid w:val="0045122F"/>
    <w:rsid w:val="00452383"/>
    <w:rsid w:val="00456361"/>
    <w:rsid w:val="004566E9"/>
    <w:rsid w:val="004574BA"/>
    <w:rsid w:val="00461F0A"/>
    <w:rsid w:val="0046342F"/>
    <w:rsid w:val="00463834"/>
    <w:rsid w:val="00463A9B"/>
    <w:rsid w:val="00464A3D"/>
    <w:rsid w:val="00465943"/>
    <w:rsid w:val="00465A9C"/>
    <w:rsid w:val="004664D6"/>
    <w:rsid w:val="00466B89"/>
    <w:rsid w:val="00471C48"/>
    <w:rsid w:val="00476E6F"/>
    <w:rsid w:val="00481BC9"/>
    <w:rsid w:val="00482FF7"/>
    <w:rsid w:val="00483198"/>
    <w:rsid w:val="00483AAB"/>
    <w:rsid w:val="004850BA"/>
    <w:rsid w:val="00492E72"/>
    <w:rsid w:val="00494C5B"/>
    <w:rsid w:val="00494FAA"/>
    <w:rsid w:val="004960FC"/>
    <w:rsid w:val="004A05CB"/>
    <w:rsid w:val="004A3F54"/>
    <w:rsid w:val="004A4096"/>
    <w:rsid w:val="004A59D4"/>
    <w:rsid w:val="004B018A"/>
    <w:rsid w:val="004B07BE"/>
    <w:rsid w:val="004B23FD"/>
    <w:rsid w:val="004B5EC5"/>
    <w:rsid w:val="004D1589"/>
    <w:rsid w:val="004D49A0"/>
    <w:rsid w:val="004D576F"/>
    <w:rsid w:val="004E0FA7"/>
    <w:rsid w:val="004E1A50"/>
    <w:rsid w:val="004E2691"/>
    <w:rsid w:val="004E472F"/>
    <w:rsid w:val="004F0B7C"/>
    <w:rsid w:val="004F2F10"/>
    <w:rsid w:val="004F3AF0"/>
    <w:rsid w:val="00503BBF"/>
    <w:rsid w:val="005127DC"/>
    <w:rsid w:val="00514199"/>
    <w:rsid w:val="00514328"/>
    <w:rsid w:val="005174AD"/>
    <w:rsid w:val="00517D7A"/>
    <w:rsid w:val="0052064E"/>
    <w:rsid w:val="0052320E"/>
    <w:rsid w:val="0052402F"/>
    <w:rsid w:val="00524818"/>
    <w:rsid w:val="005254D5"/>
    <w:rsid w:val="005264B7"/>
    <w:rsid w:val="005307FC"/>
    <w:rsid w:val="00532345"/>
    <w:rsid w:val="00532CB6"/>
    <w:rsid w:val="0053317C"/>
    <w:rsid w:val="00533437"/>
    <w:rsid w:val="005335F2"/>
    <w:rsid w:val="0053400D"/>
    <w:rsid w:val="00534126"/>
    <w:rsid w:val="00543243"/>
    <w:rsid w:val="00546EDD"/>
    <w:rsid w:val="0055019D"/>
    <w:rsid w:val="00557DF1"/>
    <w:rsid w:val="005620F4"/>
    <w:rsid w:val="005651E0"/>
    <w:rsid w:val="005653DD"/>
    <w:rsid w:val="00565649"/>
    <w:rsid w:val="00565C34"/>
    <w:rsid w:val="005661FF"/>
    <w:rsid w:val="0056729F"/>
    <w:rsid w:val="005673FA"/>
    <w:rsid w:val="00570EF4"/>
    <w:rsid w:val="00570F0D"/>
    <w:rsid w:val="005716D1"/>
    <w:rsid w:val="0057675C"/>
    <w:rsid w:val="005826AA"/>
    <w:rsid w:val="0059008A"/>
    <w:rsid w:val="00593603"/>
    <w:rsid w:val="005940DD"/>
    <w:rsid w:val="00595AFB"/>
    <w:rsid w:val="00596DD0"/>
    <w:rsid w:val="005A0012"/>
    <w:rsid w:val="005A1CEE"/>
    <w:rsid w:val="005A1E18"/>
    <w:rsid w:val="005A2AC4"/>
    <w:rsid w:val="005A341D"/>
    <w:rsid w:val="005A3D59"/>
    <w:rsid w:val="005B123D"/>
    <w:rsid w:val="005B2A4B"/>
    <w:rsid w:val="005B3990"/>
    <w:rsid w:val="005B55DF"/>
    <w:rsid w:val="005C02B2"/>
    <w:rsid w:val="005C2EC1"/>
    <w:rsid w:val="005C43C9"/>
    <w:rsid w:val="005C56B8"/>
    <w:rsid w:val="005C75F1"/>
    <w:rsid w:val="005D09E1"/>
    <w:rsid w:val="005D0A90"/>
    <w:rsid w:val="005D2BE6"/>
    <w:rsid w:val="005D358F"/>
    <w:rsid w:val="005D42C2"/>
    <w:rsid w:val="005D4670"/>
    <w:rsid w:val="005D78AF"/>
    <w:rsid w:val="005E7537"/>
    <w:rsid w:val="005F194E"/>
    <w:rsid w:val="005F3D84"/>
    <w:rsid w:val="005F7F5C"/>
    <w:rsid w:val="006001D5"/>
    <w:rsid w:val="0060310A"/>
    <w:rsid w:val="00604030"/>
    <w:rsid w:val="0060677F"/>
    <w:rsid w:val="0061028C"/>
    <w:rsid w:val="00616594"/>
    <w:rsid w:val="00617360"/>
    <w:rsid w:val="00620E98"/>
    <w:rsid w:val="00626412"/>
    <w:rsid w:val="0062670B"/>
    <w:rsid w:val="00632150"/>
    <w:rsid w:val="0064193E"/>
    <w:rsid w:val="00642B3E"/>
    <w:rsid w:val="00644766"/>
    <w:rsid w:val="00646F19"/>
    <w:rsid w:val="006520A1"/>
    <w:rsid w:val="00653237"/>
    <w:rsid w:val="00654818"/>
    <w:rsid w:val="00655BC0"/>
    <w:rsid w:val="00662D08"/>
    <w:rsid w:val="006643E2"/>
    <w:rsid w:val="006643EB"/>
    <w:rsid w:val="00664D88"/>
    <w:rsid w:val="00667B6E"/>
    <w:rsid w:val="00673416"/>
    <w:rsid w:val="006745F8"/>
    <w:rsid w:val="00674983"/>
    <w:rsid w:val="00675C43"/>
    <w:rsid w:val="00676F4A"/>
    <w:rsid w:val="00686F2B"/>
    <w:rsid w:val="00690A11"/>
    <w:rsid w:val="0069187B"/>
    <w:rsid w:val="00694C22"/>
    <w:rsid w:val="006971D9"/>
    <w:rsid w:val="006A4E90"/>
    <w:rsid w:val="006B2451"/>
    <w:rsid w:val="006B4274"/>
    <w:rsid w:val="006B6FF6"/>
    <w:rsid w:val="006C15DF"/>
    <w:rsid w:val="006C2385"/>
    <w:rsid w:val="006C53B6"/>
    <w:rsid w:val="006C6B06"/>
    <w:rsid w:val="006C72BB"/>
    <w:rsid w:val="006D04BE"/>
    <w:rsid w:val="006D32AE"/>
    <w:rsid w:val="006D51BC"/>
    <w:rsid w:val="006D5956"/>
    <w:rsid w:val="006D6062"/>
    <w:rsid w:val="006D7731"/>
    <w:rsid w:val="006D7B39"/>
    <w:rsid w:val="006E3105"/>
    <w:rsid w:val="006F3C2B"/>
    <w:rsid w:val="006F4A18"/>
    <w:rsid w:val="00700EC6"/>
    <w:rsid w:val="0070197A"/>
    <w:rsid w:val="007022E8"/>
    <w:rsid w:val="0070383A"/>
    <w:rsid w:val="007052ED"/>
    <w:rsid w:val="00711AA8"/>
    <w:rsid w:val="00716B07"/>
    <w:rsid w:val="00722EE7"/>
    <w:rsid w:val="0072543E"/>
    <w:rsid w:val="00730960"/>
    <w:rsid w:val="00730C9F"/>
    <w:rsid w:val="00737889"/>
    <w:rsid w:val="00737C93"/>
    <w:rsid w:val="007400E2"/>
    <w:rsid w:val="00740907"/>
    <w:rsid w:val="0074106C"/>
    <w:rsid w:val="00745718"/>
    <w:rsid w:val="007459B1"/>
    <w:rsid w:val="00746046"/>
    <w:rsid w:val="00751C73"/>
    <w:rsid w:val="00753632"/>
    <w:rsid w:val="00753BD7"/>
    <w:rsid w:val="00754CF3"/>
    <w:rsid w:val="007611D7"/>
    <w:rsid w:val="007654C7"/>
    <w:rsid w:val="007658EB"/>
    <w:rsid w:val="00767D0E"/>
    <w:rsid w:val="00770885"/>
    <w:rsid w:val="00774568"/>
    <w:rsid w:val="00782B55"/>
    <w:rsid w:val="00782E1D"/>
    <w:rsid w:val="00787E7A"/>
    <w:rsid w:val="00792CA3"/>
    <w:rsid w:val="00794014"/>
    <w:rsid w:val="00794C85"/>
    <w:rsid w:val="00795573"/>
    <w:rsid w:val="007962F3"/>
    <w:rsid w:val="00796F27"/>
    <w:rsid w:val="007A0FE1"/>
    <w:rsid w:val="007A1095"/>
    <w:rsid w:val="007A1F9C"/>
    <w:rsid w:val="007A262F"/>
    <w:rsid w:val="007A4A24"/>
    <w:rsid w:val="007A6551"/>
    <w:rsid w:val="007B121D"/>
    <w:rsid w:val="007B16B6"/>
    <w:rsid w:val="007B3AB4"/>
    <w:rsid w:val="007B3B1F"/>
    <w:rsid w:val="007B61C4"/>
    <w:rsid w:val="007C0BCA"/>
    <w:rsid w:val="007C1943"/>
    <w:rsid w:val="007C2944"/>
    <w:rsid w:val="007D038C"/>
    <w:rsid w:val="007D3233"/>
    <w:rsid w:val="007D37E5"/>
    <w:rsid w:val="007D43B2"/>
    <w:rsid w:val="007D5158"/>
    <w:rsid w:val="007E11C1"/>
    <w:rsid w:val="007E34F1"/>
    <w:rsid w:val="007E548D"/>
    <w:rsid w:val="007E5CA1"/>
    <w:rsid w:val="007E6624"/>
    <w:rsid w:val="007F0348"/>
    <w:rsid w:val="007F239E"/>
    <w:rsid w:val="007F2B09"/>
    <w:rsid w:val="007F3807"/>
    <w:rsid w:val="007F4172"/>
    <w:rsid w:val="007F6272"/>
    <w:rsid w:val="007F65E3"/>
    <w:rsid w:val="00800F71"/>
    <w:rsid w:val="0080116C"/>
    <w:rsid w:val="00802616"/>
    <w:rsid w:val="00802BF7"/>
    <w:rsid w:val="0080451D"/>
    <w:rsid w:val="00804C87"/>
    <w:rsid w:val="00805953"/>
    <w:rsid w:val="0080653B"/>
    <w:rsid w:val="0080730C"/>
    <w:rsid w:val="00813BEC"/>
    <w:rsid w:val="008218C7"/>
    <w:rsid w:val="00821B98"/>
    <w:rsid w:val="00821C27"/>
    <w:rsid w:val="008228CF"/>
    <w:rsid w:val="00824AB1"/>
    <w:rsid w:val="008253BA"/>
    <w:rsid w:val="0082769D"/>
    <w:rsid w:val="008303B3"/>
    <w:rsid w:val="00832671"/>
    <w:rsid w:val="00832CE7"/>
    <w:rsid w:val="008426B4"/>
    <w:rsid w:val="00846FEB"/>
    <w:rsid w:val="0085047F"/>
    <w:rsid w:val="00851167"/>
    <w:rsid w:val="0085312C"/>
    <w:rsid w:val="00856606"/>
    <w:rsid w:val="00860E7B"/>
    <w:rsid w:val="0086105A"/>
    <w:rsid w:val="008617B3"/>
    <w:rsid w:val="0086208A"/>
    <w:rsid w:val="00865264"/>
    <w:rsid w:val="008725F1"/>
    <w:rsid w:val="00876699"/>
    <w:rsid w:val="008776C4"/>
    <w:rsid w:val="00881F8C"/>
    <w:rsid w:val="008852D8"/>
    <w:rsid w:val="0089291F"/>
    <w:rsid w:val="00893BBA"/>
    <w:rsid w:val="00894A48"/>
    <w:rsid w:val="00896AFC"/>
    <w:rsid w:val="0089755F"/>
    <w:rsid w:val="00897AD9"/>
    <w:rsid w:val="008A196D"/>
    <w:rsid w:val="008A274C"/>
    <w:rsid w:val="008A2C16"/>
    <w:rsid w:val="008A3E62"/>
    <w:rsid w:val="008A423D"/>
    <w:rsid w:val="008A4A6F"/>
    <w:rsid w:val="008A65F2"/>
    <w:rsid w:val="008A66A8"/>
    <w:rsid w:val="008A6A1A"/>
    <w:rsid w:val="008B0C93"/>
    <w:rsid w:val="008B1989"/>
    <w:rsid w:val="008B2FA0"/>
    <w:rsid w:val="008B4DAC"/>
    <w:rsid w:val="008B5BA2"/>
    <w:rsid w:val="008C3E83"/>
    <w:rsid w:val="008D02B7"/>
    <w:rsid w:val="008D34BE"/>
    <w:rsid w:val="008D3A05"/>
    <w:rsid w:val="008D3B69"/>
    <w:rsid w:val="008D4CBF"/>
    <w:rsid w:val="008D62FB"/>
    <w:rsid w:val="008F336F"/>
    <w:rsid w:val="008F4CDD"/>
    <w:rsid w:val="008F7DF7"/>
    <w:rsid w:val="00901EEC"/>
    <w:rsid w:val="00904042"/>
    <w:rsid w:val="009046E5"/>
    <w:rsid w:val="009052CD"/>
    <w:rsid w:val="00911B90"/>
    <w:rsid w:val="009131F9"/>
    <w:rsid w:val="00914A62"/>
    <w:rsid w:val="00914D3C"/>
    <w:rsid w:val="00916A0C"/>
    <w:rsid w:val="009241AE"/>
    <w:rsid w:val="009265FE"/>
    <w:rsid w:val="0092665D"/>
    <w:rsid w:val="009269E5"/>
    <w:rsid w:val="00927C37"/>
    <w:rsid w:val="00930BB3"/>
    <w:rsid w:val="0093403D"/>
    <w:rsid w:val="00935799"/>
    <w:rsid w:val="009373A1"/>
    <w:rsid w:val="009425EB"/>
    <w:rsid w:val="00945657"/>
    <w:rsid w:val="00947434"/>
    <w:rsid w:val="0095138E"/>
    <w:rsid w:val="00953C15"/>
    <w:rsid w:val="00955F70"/>
    <w:rsid w:val="009570F3"/>
    <w:rsid w:val="009578F2"/>
    <w:rsid w:val="00960300"/>
    <w:rsid w:val="00961D1D"/>
    <w:rsid w:val="0096249D"/>
    <w:rsid w:val="00964918"/>
    <w:rsid w:val="00971DCC"/>
    <w:rsid w:val="0097261F"/>
    <w:rsid w:val="00973521"/>
    <w:rsid w:val="00977B18"/>
    <w:rsid w:val="00980A63"/>
    <w:rsid w:val="009812F1"/>
    <w:rsid w:val="00983778"/>
    <w:rsid w:val="00984A7D"/>
    <w:rsid w:val="00986770"/>
    <w:rsid w:val="00987D57"/>
    <w:rsid w:val="00990DBA"/>
    <w:rsid w:val="009917FC"/>
    <w:rsid w:val="00992201"/>
    <w:rsid w:val="00992A99"/>
    <w:rsid w:val="0099436B"/>
    <w:rsid w:val="00997EE9"/>
    <w:rsid w:val="009A3F11"/>
    <w:rsid w:val="009A7EBC"/>
    <w:rsid w:val="009B27BA"/>
    <w:rsid w:val="009B47B7"/>
    <w:rsid w:val="009C34D1"/>
    <w:rsid w:val="009C3E12"/>
    <w:rsid w:val="009C43EA"/>
    <w:rsid w:val="009C45B2"/>
    <w:rsid w:val="009C71E3"/>
    <w:rsid w:val="009D1D6E"/>
    <w:rsid w:val="009D6031"/>
    <w:rsid w:val="009E22AC"/>
    <w:rsid w:val="009E4195"/>
    <w:rsid w:val="009E679F"/>
    <w:rsid w:val="009E73BB"/>
    <w:rsid w:val="009F0CE8"/>
    <w:rsid w:val="00A0033F"/>
    <w:rsid w:val="00A01854"/>
    <w:rsid w:val="00A02A32"/>
    <w:rsid w:val="00A10906"/>
    <w:rsid w:val="00A11993"/>
    <w:rsid w:val="00A13131"/>
    <w:rsid w:val="00A21D5D"/>
    <w:rsid w:val="00A262C3"/>
    <w:rsid w:val="00A27748"/>
    <w:rsid w:val="00A303E0"/>
    <w:rsid w:val="00A34231"/>
    <w:rsid w:val="00A34906"/>
    <w:rsid w:val="00A35A71"/>
    <w:rsid w:val="00A43147"/>
    <w:rsid w:val="00A432E8"/>
    <w:rsid w:val="00A4531C"/>
    <w:rsid w:val="00A477EE"/>
    <w:rsid w:val="00A47DAA"/>
    <w:rsid w:val="00A50AF2"/>
    <w:rsid w:val="00A51DB7"/>
    <w:rsid w:val="00A53590"/>
    <w:rsid w:val="00A54770"/>
    <w:rsid w:val="00A561C3"/>
    <w:rsid w:val="00A56338"/>
    <w:rsid w:val="00A56E62"/>
    <w:rsid w:val="00A6473E"/>
    <w:rsid w:val="00A649E9"/>
    <w:rsid w:val="00A67B9A"/>
    <w:rsid w:val="00A74D34"/>
    <w:rsid w:val="00A76288"/>
    <w:rsid w:val="00A828D2"/>
    <w:rsid w:val="00A856EA"/>
    <w:rsid w:val="00A8783F"/>
    <w:rsid w:val="00A8790D"/>
    <w:rsid w:val="00A93F04"/>
    <w:rsid w:val="00A94F5A"/>
    <w:rsid w:val="00A96141"/>
    <w:rsid w:val="00A9705D"/>
    <w:rsid w:val="00AA07E5"/>
    <w:rsid w:val="00AA18DB"/>
    <w:rsid w:val="00AA6F89"/>
    <w:rsid w:val="00AB1BBF"/>
    <w:rsid w:val="00AB3F10"/>
    <w:rsid w:val="00AB4DB4"/>
    <w:rsid w:val="00AB598D"/>
    <w:rsid w:val="00AB5CF2"/>
    <w:rsid w:val="00AB7AD0"/>
    <w:rsid w:val="00AC0AAA"/>
    <w:rsid w:val="00AC40D8"/>
    <w:rsid w:val="00AC6892"/>
    <w:rsid w:val="00AC6EA4"/>
    <w:rsid w:val="00AC712C"/>
    <w:rsid w:val="00AD30F1"/>
    <w:rsid w:val="00AE1886"/>
    <w:rsid w:val="00AE3150"/>
    <w:rsid w:val="00AE78E2"/>
    <w:rsid w:val="00AF1C83"/>
    <w:rsid w:val="00AF3417"/>
    <w:rsid w:val="00AF507F"/>
    <w:rsid w:val="00AF58A0"/>
    <w:rsid w:val="00AF672B"/>
    <w:rsid w:val="00AF6D3F"/>
    <w:rsid w:val="00B002B9"/>
    <w:rsid w:val="00B00D5B"/>
    <w:rsid w:val="00B02859"/>
    <w:rsid w:val="00B04C32"/>
    <w:rsid w:val="00B10593"/>
    <w:rsid w:val="00B120A8"/>
    <w:rsid w:val="00B127A8"/>
    <w:rsid w:val="00B1384E"/>
    <w:rsid w:val="00B13C23"/>
    <w:rsid w:val="00B1769E"/>
    <w:rsid w:val="00B21E25"/>
    <w:rsid w:val="00B24633"/>
    <w:rsid w:val="00B25B9B"/>
    <w:rsid w:val="00B32795"/>
    <w:rsid w:val="00B35257"/>
    <w:rsid w:val="00B40566"/>
    <w:rsid w:val="00B44629"/>
    <w:rsid w:val="00B45ECA"/>
    <w:rsid w:val="00B46DEC"/>
    <w:rsid w:val="00B5549C"/>
    <w:rsid w:val="00B569E9"/>
    <w:rsid w:val="00B573E0"/>
    <w:rsid w:val="00B57808"/>
    <w:rsid w:val="00B61F38"/>
    <w:rsid w:val="00B6250E"/>
    <w:rsid w:val="00B631BF"/>
    <w:rsid w:val="00B63C88"/>
    <w:rsid w:val="00B66186"/>
    <w:rsid w:val="00B72076"/>
    <w:rsid w:val="00B72299"/>
    <w:rsid w:val="00B75BD4"/>
    <w:rsid w:val="00B77368"/>
    <w:rsid w:val="00B849B8"/>
    <w:rsid w:val="00B906B9"/>
    <w:rsid w:val="00B91414"/>
    <w:rsid w:val="00B91F2C"/>
    <w:rsid w:val="00B92EA7"/>
    <w:rsid w:val="00B94C38"/>
    <w:rsid w:val="00B9713F"/>
    <w:rsid w:val="00BB056D"/>
    <w:rsid w:val="00BB0D77"/>
    <w:rsid w:val="00BB2E7B"/>
    <w:rsid w:val="00BB3856"/>
    <w:rsid w:val="00BC1E87"/>
    <w:rsid w:val="00BC385E"/>
    <w:rsid w:val="00BC59B6"/>
    <w:rsid w:val="00BC6703"/>
    <w:rsid w:val="00BC7FEA"/>
    <w:rsid w:val="00BD02B6"/>
    <w:rsid w:val="00BD14F7"/>
    <w:rsid w:val="00BD15DD"/>
    <w:rsid w:val="00BD222A"/>
    <w:rsid w:val="00BD5B18"/>
    <w:rsid w:val="00BD784E"/>
    <w:rsid w:val="00BE21D7"/>
    <w:rsid w:val="00BE29B2"/>
    <w:rsid w:val="00BE57BD"/>
    <w:rsid w:val="00BE68BD"/>
    <w:rsid w:val="00BE7640"/>
    <w:rsid w:val="00BF04AB"/>
    <w:rsid w:val="00BF07BD"/>
    <w:rsid w:val="00BF1B54"/>
    <w:rsid w:val="00BF281E"/>
    <w:rsid w:val="00BF508E"/>
    <w:rsid w:val="00BF6AAB"/>
    <w:rsid w:val="00C00406"/>
    <w:rsid w:val="00C00A8D"/>
    <w:rsid w:val="00C00BC7"/>
    <w:rsid w:val="00C02884"/>
    <w:rsid w:val="00C03B25"/>
    <w:rsid w:val="00C04E27"/>
    <w:rsid w:val="00C074B8"/>
    <w:rsid w:val="00C10A82"/>
    <w:rsid w:val="00C15321"/>
    <w:rsid w:val="00C16A24"/>
    <w:rsid w:val="00C2074E"/>
    <w:rsid w:val="00C20751"/>
    <w:rsid w:val="00C21343"/>
    <w:rsid w:val="00C2435F"/>
    <w:rsid w:val="00C3048B"/>
    <w:rsid w:val="00C34409"/>
    <w:rsid w:val="00C36AFF"/>
    <w:rsid w:val="00C37F7D"/>
    <w:rsid w:val="00C40781"/>
    <w:rsid w:val="00C40F56"/>
    <w:rsid w:val="00C4613D"/>
    <w:rsid w:val="00C47495"/>
    <w:rsid w:val="00C47CDE"/>
    <w:rsid w:val="00C50B82"/>
    <w:rsid w:val="00C50CFC"/>
    <w:rsid w:val="00C52B98"/>
    <w:rsid w:val="00C5590B"/>
    <w:rsid w:val="00C5795C"/>
    <w:rsid w:val="00C62AC8"/>
    <w:rsid w:val="00C64446"/>
    <w:rsid w:val="00C64C0C"/>
    <w:rsid w:val="00C719F7"/>
    <w:rsid w:val="00C72F62"/>
    <w:rsid w:val="00C73245"/>
    <w:rsid w:val="00C77C1C"/>
    <w:rsid w:val="00C80235"/>
    <w:rsid w:val="00C80B8F"/>
    <w:rsid w:val="00C90D94"/>
    <w:rsid w:val="00C92BAA"/>
    <w:rsid w:val="00C93021"/>
    <w:rsid w:val="00C9700F"/>
    <w:rsid w:val="00C970C9"/>
    <w:rsid w:val="00C9757B"/>
    <w:rsid w:val="00CA2581"/>
    <w:rsid w:val="00CA26E8"/>
    <w:rsid w:val="00CA2A48"/>
    <w:rsid w:val="00CA5F51"/>
    <w:rsid w:val="00CA652C"/>
    <w:rsid w:val="00CA7F2A"/>
    <w:rsid w:val="00CB021C"/>
    <w:rsid w:val="00CB1761"/>
    <w:rsid w:val="00CB1DE0"/>
    <w:rsid w:val="00CB324A"/>
    <w:rsid w:val="00CB4E26"/>
    <w:rsid w:val="00CB64F4"/>
    <w:rsid w:val="00CC10EC"/>
    <w:rsid w:val="00CC56A7"/>
    <w:rsid w:val="00CC74F3"/>
    <w:rsid w:val="00CD07E4"/>
    <w:rsid w:val="00CD31F2"/>
    <w:rsid w:val="00CD68A6"/>
    <w:rsid w:val="00CD6B25"/>
    <w:rsid w:val="00CE2D0F"/>
    <w:rsid w:val="00CE4521"/>
    <w:rsid w:val="00CF2FA7"/>
    <w:rsid w:val="00D01826"/>
    <w:rsid w:val="00D02443"/>
    <w:rsid w:val="00D02F54"/>
    <w:rsid w:val="00D02FBB"/>
    <w:rsid w:val="00D04117"/>
    <w:rsid w:val="00D05630"/>
    <w:rsid w:val="00D1273A"/>
    <w:rsid w:val="00D1399B"/>
    <w:rsid w:val="00D14CED"/>
    <w:rsid w:val="00D15171"/>
    <w:rsid w:val="00D15CFD"/>
    <w:rsid w:val="00D16573"/>
    <w:rsid w:val="00D16D65"/>
    <w:rsid w:val="00D20029"/>
    <w:rsid w:val="00D24F80"/>
    <w:rsid w:val="00D2647D"/>
    <w:rsid w:val="00D3061E"/>
    <w:rsid w:val="00D31476"/>
    <w:rsid w:val="00D325B2"/>
    <w:rsid w:val="00D33F9D"/>
    <w:rsid w:val="00D344BF"/>
    <w:rsid w:val="00D35A13"/>
    <w:rsid w:val="00D3605D"/>
    <w:rsid w:val="00D4103B"/>
    <w:rsid w:val="00D41395"/>
    <w:rsid w:val="00D42C0E"/>
    <w:rsid w:val="00D44BDC"/>
    <w:rsid w:val="00D463F0"/>
    <w:rsid w:val="00D50512"/>
    <w:rsid w:val="00D5450A"/>
    <w:rsid w:val="00D546C5"/>
    <w:rsid w:val="00D55671"/>
    <w:rsid w:val="00D5635C"/>
    <w:rsid w:val="00D579C6"/>
    <w:rsid w:val="00D640CA"/>
    <w:rsid w:val="00D643BF"/>
    <w:rsid w:val="00D72AA9"/>
    <w:rsid w:val="00D751A7"/>
    <w:rsid w:val="00D75B5C"/>
    <w:rsid w:val="00D773C0"/>
    <w:rsid w:val="00D87072"/>
    <w:rsid w:val="00D90377"/>
    <w:rsid w:val="00D9195E"/>
    <w:rsid w:val="00D92C2C"/>
    <w:rsid w:val="00D946DD"/>
    <w:rsid w:val="00D95405"/>
    <w:rsid w:val="00DA26C2"/>
    <w:rsid w:val="00DA47C0"/>
    <w:rsid w:val="00DA6B46"/>
    <w:rsid w:val="00DB3967"/>
    <w:rsid w:val="00DB4201"/>
    <w:rsid w:val="00DB5E43"/>
    <w:rsid w:val="00DB76A5"/>
    <w:rsid w:val="00DB7780"/>
    <w:rsid w:val="00DC0283"/>
    <w:rsid w:val="00DC2D5D"/>
    <w:rsid w:val="00DC3740"/>
    <w:rsid w:val="00DC6025"/>
    <w:rsid w:val="00DC78B7"/>
    <w:rsid w:val="00DC7D6C"/>
    <w:rsid w:val="00DD11B7"/>
    <w:rsid w:val="00DD4118"/>
    <w:rsid w:val="00DD4614"/>
    <w:rsid w:val="00DD5256"/>
    <w:rsid w:val="00DD7FF2"/>
    <w:rsid w:val="00DE0E34"/>
    <w:rsid w:val="00DE216E"/>
    <w:rsid w:val="00DE39BA"/>
    <w:rsid w:val="00DE3F05"/>
    <w:rsid w:val="00DE4117"/>
    <w:rsid w:val="00DE52AB"/>
    <w:rsid w:val="00DE6449"/>
    <w:rsid w:val="00DE7366"/>
    <w:rsid w:val="00DF26FE"/>
    <w:rsid w:val="00DF2895"/>
    <w:rsid w:val="00DF45FD"/>
    <w:rsid w:val="00DF739E"/>
    <w:rsid w:val="00DF7B36"/>
    <w:rsid w:val="00E0003E"/>
    <w:rsid w:val="00E00E27"/>
    <w:rsid w:val="00E0313A"/>
    <w:rsid w:val="00E05E53"/>
    <w:rsid w:val="00E05F36"/>
    <w:rsid w:val="00E0700E"/>
    <w:rsid w:val="00E10CF1"/>
    <w:rsid w:val="00E111E0"/>
    <w:rsid w:val="00E11C37"/>
    <w:rsid w:val="00E1233A"/>
    <w:rsid w:val="00E145C8"/>
    <w:rsid w:val="00E16F8E"/>
    <w:rsid w:val="00E17326"/>
    <w:rsid w:val="00E1752E"/>
    <w:rsid w:val="00E211E2"/>
    <w:rsid w:val="00E2234A"/>
    <w:rsid w:val="00E235BA"/>
    <w:rsid w:val="00E24F81"/>
    <w:rsid w:val="00E26A08"/>
    <w:rsid w:val="00E27D89"/>
    <w:rsid w:val="00E30B27"/>
    <w:rsid w:val="00E320A9"/>
    <w:rsid w:val="00E326EF"/>
    <w:rsid w:val="00E354D2"/>
    <w:rsid w:val="00E35DEB"/>
    <w:rsid w:val="00E40F5F"/>
    <w:rsid w:val="00E41B4A"/>
    <w:rsid w:val="00E43AF0"/>
    <w:rsid w:val="00E45C0E"/>
    <w:rsid w:val="00E4754B"/>
    <w:rsid w:val="00E534AE"/>
    <w:rsid w:val="00E61D7F"/>
    <w:rsid w:val="00E63D89"/>
    <w:rsid w:val="00E70115"/>
    <w:rsid w:val="00E7045C"/>
    <w:rsid w:val="00E72205"/>
    <w:rsid w:val="00E72A57"/>
    <w:rsid w:val="00E81321"/>
    <w:rsid w:val="00E81689"/>
    <w:rsid w:val="00E91505"/>
    <w:rsid w:val="00E9386F"/>
    <w:rsid w:val="00E94150"/>
    <w:rsid w:val="00E97893"/>
    <w:rsid w:val="00E97CC3"/>
    <w:rsid w:val="00EA042A"/>
    <w:rsid w:val="00EA2D14"/>
    <w:rsid w:val="00EA543E"/>
    <w:rsid w:val="00EB214A"/>
    <w:rsid w:val="00EB4064"/>
    <w:rsid w:val="00EB4995"/>
    <w:rsid w:val="00EB7C4F"/>
    <w:rsid w:val="00EC01C2"/>
    <w:rsid w:val="00EC19E2"/>
    <w:rsid w:val="00EC1C99"/>
    <w:rsid w:val="00EC4124"/>
    <w:rsid w:val="00EC48DC"/>
    <w:rsid w:val="00EC490E"/>
    <w:rsid w:val="00EC60EE"/>
    <w:rsid w:val="00EC74A5"/>
    <w:rsid w:val="00ED1D24"/>
    <w:rsid w:val="00ED22D1"/>
    <w:rsid w:val="00ED256A"/>
    <w:rsid w:val="00ED2BE7"/>
    <w:rsid w:val="00ED5498"/>
    <w:rsid w:val="00ED7BC0"/>
    <w:rsid w:val="00EE04AF"/>
    <w:rsid w:val="00EE1CAB"/>
    <w:rsid w:val="00EE31BD"/>
    <w:rsid w:val="00EE35D0"/>
    <w:rsid w:val="00EE4AEE"/>
    <w:rsid w:val="00EE56FB"/>
    <w:rsid w:val="00EE7551"/>
    <w:rsid w:val="00EE76B7"/>
    <w:rsid w:val="00EF3999"/>
    <w:rsid w:val="00EF3EF3"/>
    <w:rsid w:val="00EF5140"/>
    <w:rsid w:val="00EF5DE7"/>
    <w:rsid w:val="00F01661"/>
    <w:rsid w:val="00F01865"/>
    <w:rsid w:val="00F0336F"/>
    <w:rsid w:val="00F03854"/>
    <w:rsid w:val="00F04612"/>
    <w:rsid w:val="00F0485E"/>
    <w:rsid w:val="00F06DA0"/>
    <w:rsid w:val="00F11031"/>
    <w:rsid w:val="00F11678"/>
    <w:rsid w:val="00F116B4"/>
    <w:rsid w:val="00F11C2F"/>
    <w:rsid w:val="00F11FE4"/>
    <w:rsid w:val="00F17CAE"/>
    <w:rsid w:val="00F31932"/>
    <w:rsid w:val="00F33361"/>
    <w:rsid w:val="00F338EB"/>
    <w:rsid w:val="00F33ED1"/>
    <w:rsid w:val="00F41E96"/>
    <w:rsid w:val="00F47A1B"/>
    <w:rsid w:val="00F500F2"/>
    <w:rsid w:val="00F535E3"/>
    <w:rsid w:val="00F54489"/>
    <w:rsid w:val="00F56225"/>
    <w:rsid w:val="00F61685"/>
    <w:rsid w:val="00F61724"/>
    <w:rsid w:val="00F64132"/>
    <w:rsid w:val="00F647F8"/>
    <w:rsid w:val="00F65CEB"/>
    <w:rsid w:val="00F67E8D"/>
    <w:rsid w:val="00F71B1D"/>
    <w:rsid w:val="00F74761"/>
    <w:rsid w:val="00F80A3A"/>
    <w:rsid w:val="00F82DE0"/>
    <w:rsid w:val="00F83A08"/>
    <w:rsid w:val="00F842A3"/>
    <w:rsid w:val="00F875CB"/>
    <w:rsid w:val="00F87E1F"/>
    <w:rsid w:val="00F95B14"/>
    <w:rsid w:val="00F967BB"/>
    <w:rsid w:val="00FA0372"/>
    <w:rsid w:val="00FA0D98"/>
    <w:rsid w:val="00FA1655"/>
    <w:rsid w:val="00FA1DCC"/>
    <w:rsid w:val="00FA2E55"/>
    <w:rsid w:val="00FA5151"/>
    <w:rsid w:val="00FA5C15"/>
    <w:rsid w:val="00FB29F9"/>
    <w:rsid w:val="00FB4094"/>
    <w:rsid w:val="00FB43EB"/>
    <w:rsid w:val="00FB58DD"/>
    <w:rsid w:val="00FB5900"/>
    <w:rsid w:val="00FB6402"/>
    <w:rsid w:val="00FB6698"/>
    <w:rsid w:val="00FB716D"/>
    <w:rsid w:val="00FC15C1"/>
    <w:rsid w:val="00FC1A23"/>
    <w:rsid w:val="00FC243D"/>
    <w:rsid w:val="00FD0B62"/>
    <w:rsid w:val="00FD0F40"/>
    <w:rsid w:val="00FD1864"/>
    <w:rsid w:val="00FD2F9F"/>
    <w:rsid w:val="00FD5E34"/>
    <w:rsid w:val="00FD656B"/>
    <w:rsid w:val="00FD7762"/>
    <w:rsid w:val="00FD77A3"/>
    <w:rsid w:val="00FE31CF"/>
    <w:rsid w:val="00FE4EC6"/>
    <w:rsid w:val="00FF1571"/>
    <w:rsid w:val="00FF1B1D"/>
    <w:rsid w:val="00FF1C3F"/>
    <w:rsid w:val="00FF3A71"/>
    <w:rsid w:val="00FF4D14"/>
    <w:rsid w:val="00FF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3"/>
    <o:shapelayout v:ext="edit">
      <o:idmap v:ext="edit" data="1"/>
    </o:shapelayout>
  </w:shapeDefaults>
  <w:decimalSymbol w:val="."/>
  <w:listSeparator w:val=","/>
  <w14:docId w14:val="22F1B2EB"/>
  <w15:chartTrackingRefBased/>
  <w15:docId w15:val="{0086BA1E-8DAD-4268-93C5-4098CDC0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26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C27"/>
    <w:pPr>
      <w:keepNext/>
      <w:spacing w:after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C27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27"/>
    <w:pPr>
      <w:keepNext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C27"/>
    <w:pPr>
      <w:keepNext/>
      <w:outlineLvl w:val="3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C27"/>
    <w:rPr>
      <w:rFonts w:ascii="Times New Roman" w:hAnsi="Times New Roman"/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4A24"/>
    <w:rPr>
      <w:rFonts w:ascii="Times New Roman" w:hAnsi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  <w:jc w:val="right"/>
    </w:pPr>
    <w:rPr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4A24"/>
    <w:rPr>
      <w:rFonts w:ascii="Times New Roman" w:hAnsi="Times New Roman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3EB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643EB"/>
    <w:rPr>
      <w:rFonts w:eastAsiaTheme="majorEastAsia" w:cstheme="majorBidi"/>
      <w:b/>
      <w:bCs/>
      <w:spacing w:val="-10"/>
      <w:kern w:val="28"/>
      <w:sz w:val="32"/>
      <w:szCs w:val="32"/>
    </w:rPr>
  </w:style>
  <w:style w:type="paragraph" w:customStyle="1" w:styleId="BulletedList2">
    <w:name w:val="Bulleted List 2"/>
    <w:basedOn w:val="BulletedList1"/>
    <w:qFormat/>
    <w:rsid w:val="006643EB"/>
    <w:pPr>
      <w:numPr>
        <w:ilvl w:val="1"/>
      </w:numPr>
    </w:pPr>
  </w:style>
  <w:style w:type="paragraph" w:customStyle="1" w:styleId="BulletedList1">
    <w:name w:val="Bulleted List 1"/>
    <w:basedOn w:val="Normal"/>
    <w:qFormat/>
    <w:rsid w:val="006643EB"/>
    <w:pPr>
      <w:numPr>
        <w:numId w:val="1"/>
      </w:numPr>
      <w:contextualSpacing/>
    </w:pPr>
  </w:style>
  <w:style w:type="paragraph" w:customStyle="1" w:styleId="BulletedList3">
    <w:name w:val="Bulleted List 3"/>
    <w:basedOn w:val="BulletedList1"/>
    <w:qFormat/>
    <w:rsid w:val="006643EB"/>
    <w:pPr>
      <w:numPr>
        <w:ilvl w:val="2"/>
      </w:numPr>
    </w:pPr>
  </w:style>
  <w:style w:type="paragraph" w:customStyle="1" w:styleId="TableTitle">
    <w:name w:val="Table Title"/>
    <w:basedOn w:val="Normal"/>
    <w:qFormat/>
    <w:rsid w:val="006643EB"/>
    <w:rPr>
      <w:b/>
      <w:bCs/>
    </w:rPr>
  </w:style>
  <w:style w:type="table" w:styleId="TableGrid">
    <w:name w:val="Table Grid"/>
    <w:basedOn w:val="TableNormal"/>
    <w:uiPriority w:val="39"/>
    <w:rsid w:val="0066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Normal"/>
    <w:qFormat/>
    <w:rsid w:val="00B849B8"/>
    <w:pPr>
      <w:spacing w:after="0"/>
    </w:pPr>
    <w:rPr>
      <w:b/>
      <w:bCs/>
    </w:rPr>
  </w:style>
  <w:style w:type="paragraph" w:customStyle="1" w:styleId="TableRowHead1">
    <w:name w:val="Table Row Head 1"/>
    <w:basedOn w:val="Normal"/>
    <w:qFormat/>
    <w:rsid w:val="00B849B8"/>
    <w:pPr>
      <w:spacing w:after="0"/>
    </w:pPr>
  </w:style>
  <w:style w:type="paragraph" w:customStyle="1" w:styleId="TableRowHead2">
    <w:name w:val="Table Row Head 2"/>
    <w:basedOn w:val="Normal"/>
    <w:qFormat/>
    <w:rsid w:val="00B849B8"/>
    <w:pPr>
      <w:spacing w:after="0"/>
      <w:ind w:left="330"/>
    </w:pPr>
  </w:style>
  <w:style w:type="paragraph" w:customStyle="1" w:styleId="TableRowHead3">
    <w:name w:val="Table Row Head 3"/>
    <w:basedOn w:val="Normal"/>
    <w:qFormat/>
    <w:rsid w:val="00B849B8"/>
    <w:pPr>
      <w:spacing w:after="0"/>
      <w:ind w:left="690"/>
    </w:pPr>
  </w:style>
  <w:style w:type="paragraph" w:customStyle="1" w:styleId="TableFootnoteText">
    <w:name w:val="Table Footnote Text"/>
    <w:basedOn w:val="Normal"/>
    <w:qFormat/>
    <w:rsid w:val="00FB6402"/>
    <w:pPr>
      <w:spacing w:after="0" w:line="240" w:lineRule="auto"/>
    </w:pPr>
    <w:rPr>
      <w:sz w:val="22"/>
    </w:rPr>
  </w:style>
  <w:style w:type="paragraph" w:customStyle="1" w:styleId="FigureTitle">
    <w:name w:val="Figure Title"/>
    <w:basedOn w:val="Normal"/>
    <w:qFormat/>
    <w:rsid w:val="001D73D3"/>
    <w:rPr>
      <w:b/>
      <w:bCs/>
    </w:rPr>
  </w:style>
  <w:style w:type="paragraph" w:customStyle="1" w:styleId="FigureFootnote">
    <w:name w:val="Figure Footnote"/>
    <w:basedOn w:val="TableFootnoteText"/>
    <w:qFormat/>
    <w:rsid w:val="001D73D3"/>
  </w:style>
  <w:style w:type="character" w:customStyle="1" w:styleId="Heading2Char">
    <w:name w:val="Heading 2 Char"/>
    <w:basedOn w:val="DefaultParagraphFont"/>
    <w:link w:val="Heading2"/>
    <w:uiPriority w:val="9"/>
    <w:rsid w:val="00821C27"/>
    <w:rPr>
      <w:rFonts w:ascii="Times New Roman" w:hAnsi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1C27"/>
    <w:rPr>
      <w:rFonts w:ascii="Times New Roman" w:hAnsi="Times New Roman"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1C27"/>
    <w:rPr>
      <w:rFonts w:ascii="Times New Roman" w:hAnsi="Times New Roman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1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6B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6B4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E452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452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E452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4521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4A3F54"/>
    <w:pPr>
      <w:spacing w:after="200"/>
      <w:ind w:left="720"/>
      <w:contextualSpacing/>
    </w:pPr>
    <w:rPr>
      <w:rFonts w:cs="Times New Roman"/>
      <w:color w:val="000000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3F54"/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F51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51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B2451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325B2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EB406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7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ephKruempel\OneDrive%20-%20The%20Curry%20Rockefeller%20Group,%20LLC\Documents\Guidelines%20and%20templates\Manuscript%20Template%204-26-24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f8e15d1-dfea-4f37-a61e-b4ded7795da0">
      <Terms xmlns="http://schemas.microsoft.com/office/infopath/2007/PartnerControls"/>
    </lcf76f155ced4ddcb4097134ff3c332f>
    <TaxCatchAll xmlns="262ae2fe-28f4-41c6-a079-497bd61b33d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D97323382ECE49B58AF9CC4E19B360" ma:contentTypeVersion="14" ma:contentTypeDescription="Create a new document." ma:contentTypeScope="" ma:versionID="f80c52b0edac9e6e35ca13a76fda1b1d">
  <xsd:schema xmlns:xsd="http://www.w3.org/2001/XMLSchema" xmlns:xs="http://www.w3.org/2001/XMLSchema" xmlns:p="http://schemas.microsoft.com/office/2006/metadata/properties" xmlns:ns2="7f8e15d1-dfea-4f37-a61e-b4ded7795da0" xmlns:ns3="262ae2fe-28f4-41c6-a079-497bd61b33db" targetNamespace="http://schemas.microsoft.com/office/2006/metadata/properties" ma:root="true" ma:fieldsID="c465214a452e456d9d64f5a750657213" ns2:_="" ns3:_="">
    <xsd:import namespace="7f8e15d1-dfea-4f37-a61e-b4ded7795da0"/>
    <xsd:import namespace="262ae2fe-28f4-41c6-a079-497bd61b33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8e15d1-dfea-4f37-a61e-b4ded7795d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53dd272-d778-4f60-b5a8-8d839ec96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2ae2fe-28f4-41c6-a079-497bd61b33d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10de09e-e268-4661-a90b-bbd7d450f935}" ma:internalName="TaxCatchAll" ma:showField="CatchAllData" ma:web="262ae2fe-28f4-41c6-a079-497bd61b33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E034A5-0398-471C-9BE7-93A5F52009E6}">
  <ds:schemaRefs>
    <ds:schemaRef ds:uri="http://purl.org/dc/terms/"/>
    <ds:schemaRef ds:uri="http://schemas.openxmlformats.org/package/2006/metadata/core-properties"/>
    <ds:schemaRef ds:uri="7f8e15d1-dfea-4f37-a61e-b4ded7795da0"/>
    <ds:schemaRef ds:uri="http://schemas.microsoft.com/office/2006/documentManagement/types"/>
    <ds:schemaRef ds:uri="http://schemas.microsoft.com/office/infopath/2007/PartnerControls"/>
    <ds:schemaRef ds:uri="262ae2fe-28f4-41c6-a079-497bd61b33db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4F80B0F-CE07-4647-ADAA-65CE6A9D21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578512-A942-4564-8442-7DCD52AAE1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e15d1-dfea-4f37-a61e-b4ded7795da0"/>
    <ds:schemaRef ds:uri="262ae2fe-28f4-41c6-a079-497bd61b33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 4-26-24</Template>
  <TotalTime>2977</TotalTime>
  <Pages>5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ruempel</dc:creator>
  <cp:keywords/>
  <dc:description/>
  <cp:lastModifiedBy>Krystina Neuman</cp:lastModifiedBy>
  <cp:revision>244</cp:revision>
  <cp:lastPrinted>2024-10-04T13:27:00Z</cp:lastPrinted>
  <dcterms:created xsi:type="dcterms:W3CDTF">2024-10-04T13:08:00Z</dcterms:created>
  <dcterms:modified xsi:type="dcterms:W3CDTF">2024-12-19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D97323382ECE49B58AF9CC4E19B360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TemplateUrl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</Properties>
</file>